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EDEBD" w14:textId="4659F44E" w:rsidR="00AF50A2" w:rsidRDefault="00AF50A2" w:rsidP="00AF50A2">
      <w:pPr>
        <w:spacing w:line="360" w:lineRule="auto"/>
        <w:rPr>
          <w:rFonts w:ascii="Times New Roman" w:hAnsi="Times New Roman" w:cs="Times New Roman (正文 CS 字体)"/>
          <w:sz w:val="24"/>
          <w:szCs w:val="32"/>
        </w:rPr>
      </w:pPr>
      <w:r w:rsidRPr="00AF50A2">
        <w:rPr>
          <w:rFonts w:ascii="Times New Roman" w:hAnsi="Times New Roman" w:cs="Times New Roman (正文 CS 字体)"/>
          <w:sz w:val="24"/>
          <w:szCs w:val="32"/>
        </w:rPr>
        <w:t>S</w:t>
      </w:r>
      <w:r w:rsidRPr="00AF50A2">
        <w:rPr>
          <w:rFonts w:ascii="Times New Roman" w:hAnsi="Times New Roman" w:cs="Times New Roman (正文 CS 字体)"/>
          <w:sz w:val="24"/>
          <w:szCs w:val="32"/>
        </w:rPr>
        <w:t>upplementary</w:t>
      </w:r>
      <w:r>
        <w:rPr>
          <w:rFonts w:ascii="Times New Roman" w:hAnsi="Times New Roman" w:cs="Times New Roman (正文 CS 字体)"/>
          <w:sz w:val="24"/>
          <w:szCs w:val="32"/>
        </w:rPr>
        <w:t xml:space="preserve"> </w:t>
      </w:r>
      <w:r>
        <w:rPr>
          <w:rFonts w:ascii="Times New Roman" w:hAnsi="Times New Roman" w:cs="Times New Roman (正文 CS 字体)" w:hint="eastAsia"/>
          <w:sz w:val="24"/>
          <w:szCs w:val="32"/>
        </w:rPr>
        <w:t>T</w:t>
      </w:r>
      <w:r>
        <w:rPr>
          <w:rFonts w:ascii="Times New Roman" w:hAnsi="Times New Roman" w:cs="Times New Roman (正文 CS 字体)"/>
          <w:sz w:val="24"/>
          <w:szCs w:val="32"/>
        </w:rPr>
        <w:t xml:space="preserve">able 1 Mechanism of action of </w:t>
      </w:r>
      <w:proofErr w:type="spellStart"/>
      <w:r>
        <w:rPr>
          <w:rFonts w:ascii="Times New Roman" w:hAnsi="Times New Roman" w:cs="Times New Roman (正文 CS 字体)"/>
          <w:sz w:val="24"/>
          <w:szCs w:val="32"/>
        </w:rPr>
        <w:t>Astragaloside</w:t>
      </w:r>
      <w:proofErr w:type="spellEnd"/>
      <w:r>
        <w:rPr>
          <w:rFonts w:ascii="Times New Roman" w:hAnsi="Times New Roman" w:cs="Times New Roman (正文 CS 字体)"/>
          <w:sz w:val="24"/>
          <w:szCs w:val="32"/>
        </w:rPr>
        <w:t xml:space="preserve"> IV in Digestive System Cancers.</w:t>
      </w:r>
    </w:p>
    <w:tbl>
      <w:tblPr>
        <w:tblStyle w:val="a3"/>
        <w:tblW w:w="10765" w:type="dxa"/>
        <w:tblInd w:w="-989" w:type="dxa"/>
        <w:tblLayout w:type="fixed"/>
        <w:tblLook w:val="04A0" w:firstRow="1" w:lastRow="0" w:firstColumn="1" w:lastColumn="0" w:noHBand="0" w:noVBand="1"/>
      </w:tblPr>
      <w:tblGrid>
        <w:gridCol w:w="1776"/>
        <w:gridCol w:w="2242"/>
        <w:gridCol w:w="2259"/>
        <w:gridCol w:w="1937"/>
        <w:gridCol w:w="1701"/>
        <w:gridCol w:w="850"/>
      </w:tblGrid>
      <w:tr w:rsidR="00AF50A2" w14:paraId="277A1BF0" w14:textId="77777777" w:rsidTr="00AF50A2">
        <w:trPr>
          <w:trHeight w:val="854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42DE1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0E2A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al modules (</w:t>
            </w:r>
            <w:bookmarkStart w:id="0" w:name="OLE_LINK239"/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bookmarkEnd w:id="0"/>
            <w:r>
              <w:rPr>
                <w:rFonts w:ascii="Times New Roman" w:hAnsi="Times New Roman"/>
                <w:sz w:val="24"/>
                <w:szCs w:val="24"/>
              </w:rPr>
              <w:t>/cell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34F2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sible mechanism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026A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ge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83AF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C306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AF50A2" w14:paraId="31C42AC0" w14:textId="77777777" w:rsidTr="00AF50A2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A05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97DB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pSmad3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+/−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Nrf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− /−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ice</w:t>
            </w:r>
          </w:p>
          <w:p w14:paraId="754804E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 plasmid - or lentivirus - transfected HepG2 cell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2148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oxidant, Anti-proliferative, Anti-migratory/invasiv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B22E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rf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O-1</w:t>
            </w:r>
            <w:r>
              <w:rPr>
                <w:rFonts w:ascii="Times New Roman" w:hAnsi="Times New Roman"/>
                <w:sz w:val="24"/>
                <w:szCs w:val="24"/>
              </w:rPr>
              <w:t>, pSmad3C/3L, TGF-β1, p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64B1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mg/kg, 2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BC598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YW5nIEdvbmc8L0F1dGhvcj48WWVhcj4yMDIzPC9ZZWFy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YW5nIEdvbmc8L0F1dGhvcj48WWVhcj4yMDIzPC9ZZWFy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58CA0696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C7E4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952E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EN/CCl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/C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OH mice</w:t>
            </w:r>
          </w:p>
          <w:p w14:paraId="03BDBF3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 HSC-T6/HepG2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E227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fibrotic and anti-hepatocarcinogenic effec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BDAA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F-β1, pSmad3C, pSmad3L, pNrf2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Smad2C, pSmad2L, PAI-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,  Nrf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-2, HO-1, NQO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0532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mg/kg, 2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bookmarkStart w:id="1" w:name="OLE_LINK182"/>
        <w:bookmarkEnd w:id="1"/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3874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4PC9SZWNOdW0+PERpc3BsYXlUZXh0Pls0MV08L0Rpc3BsYXlUZXh0PjxyZWNvcmQ+PHJl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jE8L1llYXI+PFJl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7890DC6E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B8720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BC04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SNU-182, Huh7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C1B9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glycolysis and tumor cell metabolic prolife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C3C3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T2A, KAT3B, PGAM1, CPT1A, SIRT5, SIRT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FC0B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µg/mL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0C3B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I0PC9ZZWFyPjxSZWNO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I0PC9ZZWFyPjxSZWNO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5DCEBB9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55474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5E6F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Huh-7, SMMC-7721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98E9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resses tumor growth and mitigates immune e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0AF1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35b-5p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NDP1, PD-L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9FCF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 µ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97F7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a&lt;/Author&gt;&lt;Year&gt;2023&lt;/Year&gt;&lt;RecNum&gt;2&lt;/RecNum&gt;&lt;DisplayText&gt;[43]&lt;/DisplayText&gt;&lt;record&gt;&lt;rec-number&gt;2&lt;/rec-number&gt;&lt;foreign-keys&gt;&lt;key app="EN" db-id="ex9et5rssfwr97e0dabpat502rtfxftr0pv0" timestamp="1751801884"&gt;2&lt;/key&gt;&lt;/foreign-keys&gt;&lt;ref-type name="Journal Article"&gt;17&lt;/ref-type&gt;&lt;contributors&gt;&lt;authors&gt;&lt;author&gt;Ma, Y.&lt;/author&gt;&lt;author&gt;Li, Y.&lt;/author&gt;&lt;author&gt;Wu, T.&lt;/author&gt;&lt;author&gt;Li, Y.&lt;/author&gt;&lt;author&gt;Wang, Q.&lt;/author&gt;&lt;/authors&gt;&lt;/contributors&gt;&lt;auth-address&gt;National Institute of TCM Constitution and Preventive Medicine, Beijing University of Chinese Medicine, Beijing 100029, China.&amp;#xD;School of Traditional Chinese Medicine, Beijing University of Chinese Medicine, Beijing 100029, China.&lt;/auth-address&gt;&lt;titles&gt;&lt;title&gt;Astragaloside IV Attenuates Programmed Death-Ligand 1-Mediated Immunosuppression during Liver Cancer Development via the miR-135b-5p/CNDP1 Axis&lt;/title&gt;&lt;secondary-title&gt;Cancers (Basel)&lt;/secondary-title&gt;&lt;/titles&gt;&lt;periodical&gt;&lt;full-title&gt;Cancers (Basel)&lt;/full-title&gt;&lt;/periodical&gt;&lt;volume&gt;15&lt;/volume&gt;&lt;number&gt;20&lt;/number&gt;&lt;edition&gt;2023/10/28&lt;/edition&gt;&lt;keywords&gt;&lt;keyword&gt;Pd-l1&lt;/keyword&gt;&lt;keyword&gt;astragaloside IV&lt;/keyword&gt;&lt;keyword&gt;hepatocellular carcinoma&lt;/keyword&gt;&lt;/keywords&gt;&lt;dates&gt;&lt;year&gt;2023&lt;/year&gt;&lt;pub-dates&gt;&lt;date&gt;Oct 19&lt;/date&gt;&lt;/pub-dates&gt;&lt;/dates&gt;&lt;isbn&gt;2072-6694 (Print)&amp;#xD;2072-6694&lt;/isbn&gt;&lt;accession-num&gt;37894415&lt;/accession-num&gt;&lt;urls&gt;&lt;/urls&gt;&lt;custom2&gt;PMC10605108&lt;/custom2&gt;&lt;electronic-resource-num&gt;10.3390/cancers1520504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128AD2ED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C0813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EA20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SMMC-7721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A102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s dendritic cell function and anti-liver cancer immunit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A718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40, CD80, CD83, CD86, HLA-DRIL-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1F4E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 µ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DFA5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W88L0F1dGhvcj48WWVhcj4yMDIyPC9ZZWFyPjxSZWNO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dW88L0F1dGhvcj48WWVhcj4yMDIyPC9ZZWFyPjxSZWNO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95A5DC2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7B5A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B20C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THP-1, Huh-7 cells</w:t>
            </w:r>
          </w:p>
          <w:p w14:paraId="43567B71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ale BALB/c-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A7A8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resses M2 macrophage polarization, modulates immune microenvironment, and reverses MD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AD2F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LR4, NF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TAT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C7D10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, 40, 80, and 10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6AA2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in&lt;/Author&gt;&lt;Year&gt;2022&lt;/Year&gt;&lt;RecNum&gt;10&lt;/RecNum&gt;&lt;DisplayText&gt;[45]&lt;/DisplayText&gt;&lt;record&gt;&lt;rec-number&gt;10&lt;/rec-number&gt;&lt;foreign-keys&gt;&lt;key app="EN" db-id="ex9et5rssfwr97e0dabpat502rtfxftr0pv0" timestamp="1751802521"&gt;10&lt;/key&gt;&lt;/foreign-keys&gt;&lt;ref-type name="Journal Article"&gt;17&lt;/ref-type&gt;&lt;contributors&gt;&lt;authors&gt;&lt;author&gt;Min, L.&lt;/author&gt;&lt;author&gt;Wang, H.&lt;/author&gt;&lt;author&gt;Qi, H.&lt;/author&gt;&lt;/authors&gt;&lt;/contributors&gt;&lt;auth-address&gt;Department of Traditional Chinese Medicine, Renji Hospital, Shanghai Jiaotong University School of Medicine Shanghai 200127, China.&lt;/auth-address&gt;&lt;titles&gt;&lt;title&gt;Astragaloside IV inhibits the progression of liver cancer by modulating macrophage polarization through the TLR4/NF-κB/STAT3 signaling pathway&lt;/title&gt;&lt;secondary-title&gt;Am J Transl Res&lt;/secondary-title&gt;&lt;/titles&gt;&lt;periodical&gt;&lt;full-title&gt;Am J Transl Res&lt;/full-title&gt;&lt;/periodical&gt;&lt;pages&gt;1551-1566&lt;/pages&gt;&lt;volume&gt;14&lt;/volume&gt;&lt;number&gt;3&lt;/number&gt;&lt;edition&gt;2022/04/16&lt;/edition&gt;&lt;keywords&gt;&lt;keyword&gt;Astragaloside IV&lt;/keyword&gt;&lt;keyword&gt;M1 macrophages&lt;/keyword&gt;&lt;keyword&gt;M2 macrophages&lt;/keyword&gt;&lt;keyword&gt;Nf-κb&lt;/keyword&gt;&lt;keyword&gt;Tlr4&lt;/keyword&gt;&lt;keyword&gt;hepatocellular carcinoma&lt;/keyword&gt;&lt;keyword&gt;macrophages&lt;/keyword&gt;&lt;/keywords&gt;&lt;dates&gt;&lt;year&gt;2022&lt;/year&gt;&lt;/dates&gt;&lt;isbn&gt;1943-8141 (Print)&amp;#xD;1943-8141&lt;/isbn&gt;&lt;accession-num&gt;35422920&lt;/accession-num&gt;&lt;urls&gt;&lt;/urls&gt;&lt;custom2&gt;PMC8991133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45F8B168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88CE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C42E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el-7402/FU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0036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s MDR in HCC cell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FF5B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-JNK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-Jun</w:t>
            </w:r>
            <w:r>
              <w:rPr>
                <w:rFonts w:ascii="Times New Roman" w:hAnsi="Times New Roman"/>
                <w:sz w:val="24"/>
                <w:szCs w:val="24"/>
              </w:rPr>
              <w:t>, A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333A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10E9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NzwvWWVhcj48UmVj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NzwvWWVhcj48UmVj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CFA39C0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ACFB9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FF07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HepG2, H22 cell</w:t>
            </w:r>
          </w:p>
          <w:p w14:paraId="637882E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Balb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c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2E64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s cisplatin sensitivity in HCC and reduces side effec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9367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R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C4D8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4, 4 and 4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, 5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7E28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TwvQXV0aG9yPjxZZWFyPjIwMjA8L1llYXI+PFJlY051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TwvQXV0aG9yPjxZZWFyPjIwMjA8L1llYXI+PFJlY051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45CEB5CB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63305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60307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SK-Hep, Hep3B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0236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ces apoptosis and programmed death of HCC cells; inhibits proliferation and in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B7FB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XIAP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CL1, C-FL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EF39A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0</w:t>
            </w:r>
            <w:r>
              <w:rPr>
                <w:rFonts w:ascii="宋体" w:hAnsi="宋体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hint="eastAsia"/>
                <w:sz w:val="24"/>
                <w:szCs w:val="24"/>
              </w:rPr>
              <w:t>4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o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412B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1PC9SZWNOdW0+PERpc3BsYXlUZXh0Pls0OF08L0Rpc3BsYXlUZXh0PjxyZWNvcmQ+PHJlYy1u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TwvQXV0aG9yPjxZZWFyPjIwMjA8L1llYXI+PFJlY051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583735A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1193F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239F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 SMMC-7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uh-7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6756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s tumor EMT and migratory ability, while promoting tumor cell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38F0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ncRNA-ATB, IL-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TAT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2840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8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0499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2PC9SZWNOdW0+PERpc3BsYXlUZXh0Pls0OV08L0Rpc3BsYXlUZXh0PjxyZWNvcmQ+PHJlYy1u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2PC9SZWNOdW0+PERpc3BsYXlUZXh0Pls0OV08L0Rpc3BsYXlUZXh0PjxyZWNvcmQ+PHJlYy1u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4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1A48383E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D338F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FFC6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uh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HCC97-H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37E4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s tumor cell migration and in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0F2F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k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SK-3</w:t>
            </w:r>
            <w:r>
              <w:rPr>
                <w:rFonts w:ascii="Times New Roman" w:hAnsi="Times New Roman"/>
                <w:sz w:val="24"/>
                <w:szCs w:val="24"/>
              </w:rPr>
              <w:t>β, β</w:t>
            </w:r>
            <w:r>
              <w:rPr>
                <w:rFonts w:ascii="Times New Roman" w:hAnsi="Times New Roman" w:hint="eastAsia"/>
                <w:sz w:val="24"/>
                <w:szCs w:val="24"/>
              </w:rPr>
              <w:t>-catenin</w:t>
            </w:r>
            <w:r>
              <w:rPr>
                <w:rFonts w:ascii="Times New Roman" w:hAnsi="Times New Roman"/>
                <w:sz w:val="24"/>
                <w:szCs w:val="24"/>
              </w:rPr>
              <w:t>, E-cadherin, N-cadherin, vimentin, α-SMA, Slu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5C0E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50, 1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6293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W48L0F1dGhvcj48WWVhcj4yMDE3PC9ZZWFyPjxSZWNO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W48L0F1dGhvcj48WWVhcj4yMDE3PC9ZZWFyPjxSZWNO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40B816B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24F67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CD1B0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 SMMC-7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uh-7 cell</w:t>
            </w:r>
          </w:p>
          <w:p w14:paraId="0793AC8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ale BALB/c 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D57D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uces apoptosis in tumor cell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F5C1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R-150-5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CTNNB1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Bcl-2, β-caten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CFD2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7B0E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k8L0F1dGhvcj48WWVhcj4yMDIwPC9ZZWFyPjxSZWNO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k8L0F1dGhvcj48WWVhcj4yMDIwPC9ZZWFyPjxSZWNO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2FE9024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08903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5193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epG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47C9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wnregulates key oncogenic protein expression, thereby inhibiting hepatocellular carcinoma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C762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v3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CE8E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04ED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TwvQXV0aG9yPjxZZWFyPjIwMTA8L1llYXI+PFJlY051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aTwvQXV0aG9yPjxZZWFyPjIwMTA8L1llYXI+PFJlY051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4CF3B3CF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C615C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FEDA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epG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  <w:p w14:paraId="502DDBC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OLE_LINK85"/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bookmarkEnd w:id="2"/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ale BALB/c 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5BB5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nergistic antitumor and anti-angiogenic effects in hepatocellular carcinoma when combined with curcumi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09BC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GF2, MMP2, VEGF, HGF, TF, FVII, miR-2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3CF7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BFE3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xNTwvUmVjTnVtPjxEaXNwbGF5VGV4dD5bNTNdPC9EaXNwbGF5VGV4dD48cmVjb3JkPjxy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c8L1llYXI+PFJl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5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F144FE0" w14:textId="77777777" w:rsidTr="00AF50A2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5D86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orectal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BC53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T29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CT116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W620 </w:t>
            </w:r>
          </w:p>
          <w:p w14:paraId="331A2BC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ale C57BL/6J </w:t>
            </w:r>
            <w:proofErr w:type="spellStart"/>
            <w:r>
              <w:rPr>
                <w:rFonts w:ascii="Times New Roman Italic" w:eastAsia="Times New Roman" w:hAnsi="Times New Roman Italic"/>
                <w:i/>
                <w:iCs/>
                <w:sz w:val="24"/>
                <w:szCs w:val="24"/>
              </w:rPr>
              <w:t>Apc</w:t>
            </w:r>
            <w:r>
              <w:rPr>
                <w:rFonts w:ascii="Times New Roman Italic" w:eastAsia="Times New Roman" w:hAnsi="Times New Roman Italic"/>
                <w:i/>
                <w:iCs/>
                <w:sz w:val="24"/>
                <w:szCs w:val="24"/>
                <w:vertAlign w:val="superscript"/>
              </w:rPr>
              <w:t>Min</w:t>
            </w:r>
            <w:proofErr w:type="spellEnd"/>
            <w:r>
              <w:rPr>
                <w:rFonts w:ascii="Times New Roman Italic" w:eastAsia="Times New Roman" w:hAnsi="Times New Roman Italic"/>
                <w:i/>
                <w:iCs/>
                <w:sz w:val="24"/>
                <w:szCs w:val="24"/>
                <w:vertAlign w:val="superscript"/>
              </w:rPr>
              <w:t>/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EEFE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local inflammatory factors in the colon and suppression of tumor cell prolife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62CA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1β, IL-6, TNF-α, c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宋体" w:hAnsi="宋体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B3A2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2312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48L0F1dGhvcj48WWVhcj4yMDI0PC9ZZWFyPjxSZWNO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ZW48L0F1dGhvcj48WWVhcj4yMDI0PC9ZZWFyPjxSZWNO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6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7E537036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932BE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C924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CT116, SW48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5170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d tumor cell sensitivity to cisplati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1EBF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CH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757C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 n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015D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Xie&lt;/Author&gt;&lt;Year&gt;2016&lt;/Year&gt;&lt;RecNum&gt;24&lt;/RecNum&gt;&lt;DisplayText&gt;[68]&lt;/DisplayText&gt;&lt;record&gt;&lt;rec-number&gt;24&lt;/rec-number&gt;&lt;foreign-keys&gt;&lt;key app="EN" db-id="ex9et5rssfwr97e0dabpat502rtfxftr0pv0" timestamp="1751806662"&gt;24&lt;/key&gt;&lt;/foreign-keys&gt;&lt;ref-type name="Journal Article"&gt;17&lt;/ref-type&gt;&lt;contributors&gt;&lt;authors&gt;&lt;author&gt;Xie, T.&lt;/author&gt;&lt;author&gt;Li, Y.&lt;/author&gt;&lt;author&gt;Li, S. L.&lt;/author&gt;&lt;author&gt;Luo, H. F.&lt;/author&gt;&lt;/authors&gt;&lt;/contributors&gt;&lt;auth-address&gt;Department of General Surgery, Rizhao People&amp;apos;s Hospital, Shandong, P.R. China.&lt;/auth-address&gt;&lt;titles&gt;&lt;title&gt;Astragaloside IV Enhances Cisplatin Chemosensitivity in Human Colorectal Cancer via Regulating NOTCH3&lt;/title&gt;&lt;secondary-title&gt;Oncol Res&lt;/secondary-title&gt;&lt;/titles&gt;&lt;periodical&gt;&lt;full-title&gt;Oncol Res&lt;/full-title&gt;&lt;/periodical&gt;&lt;pages&gt;447-453&lt;/pages&gt;&lt;volume&gt;24&lt;/volume&gt;&lt;number&gt;6&lt;/number&gt;&lt;edition&gt;2017/03/11&lt;/edition&gt;&lt;keywords&gt;&lt;keyword&gt;Cell Line, Tumor&lt;/keyword&gt;&lt;keyword&gt;Cell Proliferation/drug effects&lt;/keyword&gt;&lt;keyword&gt;Cell Survival/drug effects&lt;/keyword&gt;&lt;keyword&gt;Cisplatin/*pharmacology&lt;/keyword&gt;&lt;keyword&gt;Colorectal Neoplasms/*drug therapy/metabolism&lt;/keyword&gt;&lt;keyword&gt;HCT116 Cells&lt;/keyword&gt;&lt;keyword&gt;Humans&lt;/keyword&gt;&lt;keyword&gt;RNA, Messenger/metabolism&lt;/keyword&gt;&lt;keyword&gt;Receptor, Notch3/*metabolism&lt;/keyword&gt;&lt;keyword&gt;Saponins/*pharmacology&lt;/keyword&gt;&lt;keyword&gt;Triterpenes/*pharmacology&lt;/keyword&gt;&lt;keyword&gt;Up-Regulation/drug effects&lt;/keyword&gt;&lt;/keywords&gt;&lt;dates&gt;&lt;year&gt;2016&lt;/year&gt;&lt;pub-dates&gt;&lt;date&gt;Oct 27&lt;/date&gt;&lt;/pub-dates&gt;&lt;/dates&gt;&lt;isbn&gt;0965-0407 (Print)&amp;#xD;0965-0407&lt;/isbn&gt;&lt;accession-num&gt;28281965&lt;/accession-num&gt;&lt;urls&gt;&lt;/urls&gt;&lt;custom2&gt;PMC7838626&lt;/custom2&gt;&lt;electronic-resource-num&gt;10.3727/096504016x146850341035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6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FD1D3E2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4B8E8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68EB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ll: CT2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  <w:p w14:paraId="4A0D2A8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BALB/c female mous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4DA5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mproved tumor immune microenvironment,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hibited tumor cell proliferation, and induced apopto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984B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Arg1, Mrc1, IL1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No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C5280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0nm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15.0 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DCD1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MTU0PC9SZWNOdW0+PERpc3BsYXlUZXh0Pls2OV08L0Rpc3BsYXlUZXh0PjxyZWNvcmQ+PHJl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IwPC9ZZWFyPjxSZWNO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6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7BA3E4AC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A477C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55DB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W48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88D6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ed the EMT process, enhanced oxaliplatin sensitivity, and suppressed tumor cell migration and in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52EB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34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REB1, E-cadherin, N-cadherin, Snail, Vimen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DDFD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158A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ZTwvQXV0aG9yPjxZZWFyPjIwMTc8L1llYXI+PFJlY051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ZTwvQXV0aG9yPjxZZWFyPjIwMTc8L1llYXI+PFJlY051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2F2A0CC4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8960A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0EBB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4"/>
              </w:rPr>
              <w:t>C57BL/6J male mice</w:t>
            </w:r>
          </w:p>
          <w:p w14:paraId="208F2BB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EC-6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CBE5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tored antioxidant enzyme levels and reduced DNA damag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F8FB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PARγ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Nrf2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HO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90D1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8DCC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jM8L1llYXI+PFJl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FuZzwvQXV0aG9yPjxZZWFyPjIwMjM8L1llYXI+PFJl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1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7D918160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892A4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E9CC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ell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W6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CT116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2750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ed cell cycle to inhibit tumor cell prolife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FB65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yclin D1, CDK4, B7-H3, miR-29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27DD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,100 n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3A73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E1NTwvUmVjTnVtPjxEaXNwbGF5VGV4dD5bNzJdPC9EaXNwbGF5VGV4dD48cmVjb3JkPjxy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E1NTwvUmVjTnVtPjxEaXNwbGF5VGV4dD5bNzJdPC9EaXNwbGF5VGV4dD48cmVjb3JkPjxy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1F692685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2EC5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80ED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: MC38 ce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imal: C57BL/6J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D13D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microenvironment remodeling and regulation of immune cell polariz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6EBD2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Mase2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b27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B54C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.5, 25 and 5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5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0982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91PC9BdXRob3I+PFllYXI+MjAyNDwvWWVhcj48UmVj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91PC9BdXRob3I+PFllYXI+MjAyNDwvWWVhcj48UmVj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1AC6063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791D0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195B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LoV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HCT-116</w:t>
            </w:r>
          </w:p>
          <w:p w14:paraId="0CF8FCA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imal: </w:t>
            </w:r>
            <w:r>
              <w:rPr>
                <w:rFonts w:ascii="Times New Roman" w:hAnsi="Times New Roman" w:hint="eastAsia"/>
                <w:sz w:val="24"/>
                <w:szCs w:val="24"/>
              </w:rPr>
              <w:t>BALB/C 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03EB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tumor cell proliferation, promotion of apoptosis, and suppression of migrat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211D2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MMP9, LASP1, miR-873-5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2995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ng/mL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5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1F97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25nPC9BdXRob3I+PFllYXI+MjAyNDwvWWVhcj48UmVj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25nPC9BdXRob3I+PFllYXI+MjAyNDwvWWVhcj48UmVj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7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E1D3EFF" w14:textId="77777777" w:rsidTr="00AF50A2">
        <w:trPr>
          <w:trHeight w:val="854"/>
        </w:trPr>
        <w:tc>
          <w:tcPr>
            <w:tcW w:w="17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A901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stric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722F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HGC-27, MKN-45 cell</w:t>
            </w:r>
          </w:p>
          <w:p w14:paraId="2C86332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Nude mic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63B7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gastric cancer cell proliferation and metastasi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2F55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-cad, N-cad, Vimentin, EIF4A1, miR-489-3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B6A5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, 20, 4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B73FA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22&lt;/Year&gt;&lt;RecNum&gt;158&lt;/RecNum&gt;&lt;DisplayText&gt;[85]&lt;/DisplayText&gt;&lt;record&gt;&lt;rec-number&gt;158&lt;/rec-number&gt;&lt;foreign-keys&gt;&lt;key app="EN" db-id="ex9et5rssfwr97e0dabpat502rtfxftr0pv0" timestamp="1753286794"&gt;158&lt;/key&gt;&lt;/foreign-keys&gt;&lt;ref-type name="Journal Article"&gt;17&lt;/ref-type&gt;&lt;contributors&gt;&lt;authors&gt;&lt;author&gt;Li, F.&lt;/author&gt;&lt;author&gt;Cao, K.&lt;/author&gt;&lt;author&gt;Wang, M.&lt;/author&gt;&lt;author&gt;Liu, Y.&lt;/author&gt;&lt;author&gt;Zhang, Y.&lt;/author&gt;&lt;/authors&gt;&lt;/contributors&gt;&lt;auth-address&gt;Senior Department of Traditional Chinese Medicine, the Sixth Medical Center of PLA General Hospital, Beijing, Hebei, China.&lt;/auth-address&gt;&lt;titles&gt;&lt;title&gt;Astragaloside IV exhibits anti-tumor function in gastric cancer via targeting circRNA dihydrolipoamide S-succinyltransferase (circDLST)/miR-489-3p/ eukaryotic translation initiation factor 4A1(EIF4A1) pathway&lt;/title&gt;&lt;secondary-title&gt;Bioengineered&lt;/secondary-title&gt;&lt;/titles&gt;&lt;periodical&gt;&lt;full-title&gt;Bioengineered&lt;/full-title&gt;&lt;/periodical&gt;&lt;pages&gt;10111-10122&lt;/pages&gt;&lt;volume&gt;13&lt;/volume&gt;&lt;number&gt;4&lt;/number&gt;&lt;edition&gt;2022/04/19&lt;/edition&gt;&lt;keywords&gt;&lt;keyword&gt;Humans&lt;/keyword&gt;&lt;keyword&gt;*MicroRNAs/genetics/metabolism&lt;/keyword&gt;&lt;keyword&gt;Peptide Initiation Factors&lt;/keyword&gt;&lt;keyword&gt;RNA, Circular/genetics&lt;/keyword&gt;&lt;keyword&gt;*Saponins/pharmacology&lt;/keyword&gt;&lt;keyword&gt;*Stomach Neoplasms/drug therapy/genetics/pathology&lt;/keyword&gt;&lt;keyword&gt;Thioctic Acid/analogs &amp;amp; derivatives&lt;/keyword&gt;&lt;keyword&gt;Triterpenes&lt;/keyword&gt;&lt;keyword&gt;Astragaloside IV&lt;/keyword&gt;&lt;keyword&gt;Eif4a1&lt;/keyword&gt;&lt;keyword&gt;circDLST&lt;/keyword&gt;&lt;keyword&gt;gastric cancer&lt;/keyword&gt;&lt;keyword&gt;miR-489-3p&lt;/keyword&gt;&lt;/keywords&gt;&lt;dates&gt;&lt;year&gt;2022&lt;/year&gt;&lt;pub-dates&gt;&lt;date&gt;Apr&lt;/date&gt;&lt;/pub-dates&gt;&lt;/dates&gt;&lt;isbn&gt;2165-5979 (Print)&amp;#xD;2165-5979&lt;/isbn&gt;&lt;accession-num&gt;35435117&lt;/accession-num&gt;&lt;urls&gt;&lt;/urls&gt;&lt;custom2&gt;PMC9161858&lt;/custom2&gt;&lt;electronic-resource-num&gt;10.1080/21655979.2022.20636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8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04D002E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9C2B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20E3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MGC803, BGC-823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09144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ulation of the tumor microenvironment to inhibit tumor cell growth, migration, and in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C9527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α-SMA, Vimentin, FSP, S100A4, HOXA6, ZBTB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2E87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BE068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u&lt;/Author&gt;&lt;Year&gt;2023&lt;/Year&gt;&lt;RecNum&gt;159&lt;/RecNum&gt;&lt;DisplayText&gt;[86]&lt;/DisplayText&gt;&lt;record&gt;&lt;rec-number&gt;159&lt;/rec-number&gt;&lt;foreign-keys&gt;&lt;key app="EN" db-id="ex9et5rssfwr97e0dabpat502rtfxftr0pv0" timestamp="1753286848"&gt;159&lt;/key&gt;&lt;/foreign-keys&gt;&lt;ref-type name="Journal Article"&gt;17&lt;/ref-type&gt;&lt;contributors&gt;&lt;authors&gt;&lt;author&gt;Liu, H.&lt;/author&gt;&lt;author&gt;Luo, S.&lt;/author&gt;&lt;author&gt;Sha, X.&lt;/author&gt;&lt;author&gt;Chen, Z.&lt;/author&gt;&lt;author&gt;Yang, D.&lt;/author&gt;&lt;/authors&gt;&lt;/contributors&gt;&lt;auth-address&gt;The Affiliated Lianyungang Oriental Hospital of Xuzhou Medical University, Lianyungang Jiangsu Province, 222042, China.&amp;#xD;Department of Medical Oncology Hongze District People&amp;apos;s Hospital of Huai&amp;apos;an City, Jiangsu Province 223100, China.&amp;#xD;Nanjing Jiangbei Hospital Nanjing, Jiangsu Province, 211500 China.&lt;/auth-address&gt;&lt;titles&gt;&lt;title&gt;Astragaloside IV inhibits pathological functions of gastric cancer-associated fibroblasts through regulation of the HOXA6/ZBTB12 axis&lt;/title&gt;&lt;secondary-title&gt;Acta Pharm&lt;/secondary-title&gt;&lt;/titles&gt;&lt;periodical&gt;&lt;full-title&gt;Acta Pharm&lt;/full-title&gt;&lt;/periodical&gt;&lt;pages&gt;423-439&lt;/pages&gt;&lt;volume&gt;73&lt;/volume&gt;&lt;number&gt;3&lt;/number&gt;&lt;edition&gt;2023/09/15&lt;/edition&gt;&lt;keywords&gt;&lt;keyword&gt;Humans&lt;/keyword&gt;&lt;keyword&gt;*Stomach Neoplasms/drug therapy&lt;/keyword&gt;&lt;keyword&gt;*Cancer-Associated Fibroblasts&lt;/keyword&gt;&lt;keyword&gt;Genes, Homeobox&lt;/keyword&gt;&lt;keyword&gt;*Saponins/pharmacology&lt;/keyword&gt;&lt;keyword&gt;Tumor Microenvironment&lt;/keyword&gt;&lt;keyword&gt;DNA-Binding Proteins&lt;/keyword&gt;&lt;keyword&gt;Transcription Factors/genetics&lt;/keyword&gt;&lt;keyword&gt;Hoxa6&lt;/keyword&gt;&lt;keyword&gt;Zbtb12&lt;/keyword&gt;&lt;keyword&gt;astragaloside IV&lt;/keyword&gt;&lt;keyword&gt;cancer-associated fibroblasts&lt;/keyword&gt;&lt;/keywords&gt;&lt;dates&gt;&lt;year&gt;2023&lt;/year&gt;&lt;pub-dates&gt;&lt;date&gt;Sep 1&lt;/date&gt;&lt;/pub-dates&gt;&lt;/dates&gt;&lt;isbn&gt;1330-0075&lt;/isbn&gt;&lt;accession-num&gt;37708965&lt;/accession-num&gt;&lt;urls&gt;&lt;/urls&gt;&lt;electronic-resource-num&gt;10.2478/acph-2023-00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8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517F93D3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C84B5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BDCB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>BGC-823 cell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FFD6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hibition of the pro-tumorigenic functions of fibroblasts within the tumor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microenvironment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8271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miR-214, miR-301a, SOX2, NANO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4F6CD4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EB696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NzwvWWVhcj48UmVj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NzwvWWVhcj48UmVj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8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272153F9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DEBE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BF7B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BGC‐823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KN‐74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BE9E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gastric cancer cell viability, invasion, and migration capabiliti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8E71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‐cadherin, N‐cadherin, Vimentin, MMP-2, MMP-9, Snail, p-AKT, p-p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6ECD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, 20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8116D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E4PC9ZZWFyPjxSZWNO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HU8L0F1dGhvcj48WWVhcj4yMDE4PC9ZZWFyPjxSZWNO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8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6147FE48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F34F9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0132B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imal: Male Sprague–Dawley rat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C22E1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glycolysis to alleviate abnormal metabolic conditions in precancerous gastric lesion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2C570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HA, p53, TIGAR, CD147, MCT1, MCT4, HIF‐1α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D404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,100 mg/k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73DBC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g8L1llYXI+PFJl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g8L1llYXI+PFJl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8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041397A2" w14:textId="77777777" w:rsidTr="00AF50A2">
        <w:trPr>
          <w:trHeight w:val="854"/>
        </w:trPr>
        <w:tc>
          <w:tcPr>
            <w:tcW w:w="17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2F7B6" w14:textId="77777777" w:rsidR="00AF50A2" w:rsidRDefault="00AF50A2" w:rsidP="00DA39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5B5A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: SGC7901, MGC803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63B1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ion of EMT and angiogenesis in gastric canc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55AA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-195-5p, PD-L1, E-cadherin, N-cadherin, Snail, viment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4F0D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397A3F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IxPC9ZZWFyPjxSZWNO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IxPC9ZZWFyPjxSZWNO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[9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F50A2" w14:paraId="7A633734" w14:textId="77777777" w:rsidTr="00AF50A2">
        <w:trPr>
          <w:trHeight w:val="87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CE608" w14:textId="77777777" w:rsidR="00AF50A2" w:rsidRDefault="00AF50A2" w:rsidP="00DA39FC">
            <w:pPr>
              <w:widowControl/>
              <w:jc w:val="center"/>
            </w:pPr>
            <w:r>
              <w:rPr>
                <w:rFonts w:ascii="Times New Roman" w:hAnsi="Times New Roman" w:cs="Times New Roman (正文 CS 字体)"/>
                <w:sz w:val="24"/>
                <w:szCs w:val="24"/>
              </w:rPr>
              <w:t>Oral cancer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1CC59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ell: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AL-27, Tca811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e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94D85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hancement of autophagy, inhibition of EMT, and suppression of tumor cell proliferation, migration, and invasio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FC35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-cadherin, N-cadher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宋体" w:hAnsi="宋体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hint="eastAsia"/>
                <w:sz w:val="24"/>
                <w:szCs w:val="24"/>
              </w:rPr>
              <w:t>-SMA</w:t>
            </w:r>
            <w:r>
              <w:rPr>
                <w:rFonts w:ascii="Times New Roman" w:hAnsi="Times New Roman"/>
                <w:sz w:val="24"/>
                <w:szCs w:val="24"/>
              </w:rPr>
              <w:t>,  p-AMPK, AMPK, p-AKT, AKT, p-mTOR, mTOR, LC3I, LC3II, P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54973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5, 50 and 10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hint="eastAsia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FBC2E" w14:textId="77777777" w:rsidR="00AF50A2" w:rsidRDefault="00AF50A2" w:rsidP="00DA39F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aW48L0F1dGhvcj48WWVhcj4yMDI0PC9ZZWFyPjxSZWNO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aW48L0F1dGhvcj48WWVhcj4yMDI0PC9ZZWFyPjxSZWNO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10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14:paraId="29E0BA26" w14:textId="77777777" w:rsidR="003A41DE" w:rsidRPr="00AF50A2" w:rsidRDefault="003A41DE"/>
    <w:sectPr w:rsidR="003A41DE" w:rsidRPr="00AF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Times New Roman"/>
    <w:panose1 w:val="020B0604020202020204"/>
    <w:charset w:val="86"/>
    <w:family w:val="roman"/>
    <w:pitch w:val="default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0A2"/>
    <w:rsid w:val="00001D91"/>
    <w:rsid w:val="0001340B"/>
    <w:rsid w:val="00013F0B"/>
    <w:rsid w:val="000275B0"/>
    <w:rsid w:val="00031811"/>
    <w:rsid w:val="00031DE9"/>
    <w:rsid w:val="0003591B"/>
    <w:rsid w:val="0004273C"/>
    <w:rsid w:val="0004589E"/>
    <w:rsid w:val="000649E8"/>
    <w:rsid w:val="000752B4"/>
    <w:rsid w:val="000805D7"/>
    <w:rsid w:val="00083252"/>
    <w:rsid w:val="0008415D"/>
    <w:rsid w:val="00086409"/>
    <w:rsid w:val="00095427"/>
    <w:rsid w:val="000A059E"/>
    <w:rsid w:val="000A1D20"/>
    <w:rsid w:val="000A26DD"/>
    <w:rsid w:val="000C0A64"/>
    <w:rsid w:val="000C2BC8"/>
    <w:rsid w:val="000D1A54"/>
    <w:rsid w:val="000E203E"/>
    <w:rsid w:val="000E4BEA"/>
    <w:rsid w:val="000E69A8"/>
    <w:rsid w:val="00111654"/>
    <w:rsid w:val="00114640"/>
    <w:rsid w:val="001241AF"/>
    <w:rsid w:val="001420E8"/>
    <w:rsid w:val="00155BBB"/>
    <w:rsid w:val="001566E8"/>
    <w:rsid w:val="00156F3D"/>
    <w:rsid w:val="0015701B"/>
    <w:rsid w:val="00163BF2"/>
    <w:rsid w:val="0017624D"/>
    <w:rsid w:val="00184D7F"/>
    <w:rsid w:val="00197053"/>
    <w:rsid w:val="001B4F24"/>
    <w:rsid w:val="001C1EC6"/>
    <w:rsid w:val="001C22A8"/>
    <w:rsid w:val="001D2ED2"/>
    <w:rsid w:val="001D4570"/>
    <w:rsid w:val="001D6811"/>
    <w:rsid w:val="001F0E14"/>
    <w:rsid w:val="001F2637"/>
    <w:rsid w:val="001F4C78"/>
    <w:rsid w:val="001F64D0"/>
    <w:rsid w:val="00202859"/>
    <w:rsid w:val="002039BE"/>
    <w:rsid w:val="00205973"/>
    <w:rsid w:val="00207D3F"/>
    <w:rsid w:val="002106FB"/>
    <w:rsid w:val="00224211"/>
    <w:rsid w:val="00225C5F"/>
    <w:rsid w:val="002273FA"/>
    <w:rsid w:val="00235B57"/>
    <w:rsid w:val="00241FBA"/>
    <w:rsid w:val="002579AD"/>
    <w:rsid w:val="00262F72"/>
    <w:rsid w:val="00274D4D"/>
    <w:rsid w:val="002806E3"/>
    <w:rsid w:val="00281453"/>
    <w:rsid w:val="00285F7E"/>
    <w:rsid w:val="00291E3E"/>
    <w:rsid w:val="002A6DC5"/>
    <w:rsid w:val="002B1694"/>
    <w:rsid w:val="002B39BE"/>
    <w:rsid w:val="002C01FB"/>
    <w:rsid w:val="002C1F4C"/>
    <w:rsid w:val="002D0A89"/>
    <w:rsid w:val="002D0B4D"/>
    <w:rsid w:val="002D258A"/>
    <w:rsid w:val="002E0DEB"/>
    <w:rsid w:val="002F14AE"/>
    <w:rsid w:val="002F1D9F"/>
    <w:rsid w:val="002F3942"/>
    <w:rsid w:val="002F645B"/>
    <w:rsid w:val="00303168"/>
    <w:rsid w:val="003104DD"/>
    <w:rsid w:val="00311E69"/>
    <w:rsid w:val="003153B7"/>
    <w:rsid w:val="00315E0B"/>
    <w:rsid w:val="00316151"/>
    <w:rsid w:val="00320E15"/>
    <w:rsid w:val="00324162"/>
    <w:rsid w:val="00334011"/>
    <w:rsid w:val="00344038"/>
    <w:rsid w:val="00351AB9"/>
    <w:rsid w:val="0035704D"/>
    <w:rsid w:val="0036612C"/>
    <w:rsid w:val="00367584"/>
    <w:rsid w:val="00396757"/>
    <w:rsid w:val="003A14FC"/>
    <w:rsid w:val="003A41DE"/>
    <w:rsid w:val="003A4F72"/>
    <w:rsid w:val="003A6397"/>
    <w:rsid w:val="003B65C5"/>
    <w:rsid w:val="003C5E39"/>
    <w:rsid w:val="003D03BF"/>
    <w:rsid w:val="003D30CE"/>
    <w:rsid w:val="003D3165"/>
    <w:rsid w:val="003D48F6"/>
    <w:rsid w:val="003F187B"/>
    <w:rsid w:val="003F3E75"/>
    <w:rsid w:val="003F5D2F"/>
    <w:rsid w:val="00400512"/>
    <w:rsid w:val="0040091B"/>
    <w:rsid w:val="00404C3A"/>
    <w:rsid w:val="0040727B"/>
    <w:rsid w:val="00407887"/>
    <w:rsid w:val="00417710"/>
    <w:rsid w:val="00434EB4"/>
    <w:rsid w:val="00440A23"/>
    <w:rsid w:val="00444CB4"/>
    <w:rsid w:val="004516EA"/>
    <w:rsid w:val="00451F04"/>
    <w:rsid w:val="0046083D"/>
    <w:rsid w:val="0047335E"/>
    <w:rsid w:val="00476830"/>
    <w:rsid w:val="004803C0"/>
    <w:rsid w:val="0048394C"/>
    <w:rsid w:val="00491301"/>
    <w:rsid w:val="00497AD0"/>
    <w:rsid w:val="004A01E4"/>
    <w:rsid w:val="004A2FE4"/>
    <w:rsid w:val="004A30DC"/>
    <w:rsid w:val="004B3E3B"/>
    <w:rsid w:val="004B5CA5"/>
    <w:rsid w:val="004C2179"/>
    <w:rsid w:val="004C3A02"/>
    <w:rsid w:val="004D14C9"/>
    <w:rsid w:val="004E145C"/>
    <w:rsid w:val="004E56CE"/>
    <w:rsid w:val="004E6C0D"/>
    <w:rsid w:val="004F67CC"/>
    <w:rsid w:val="00500FE9"/>
    <w:rsid w:val="00505BA5"/>
    <w:rsid w:val="00514046"/>
    <w:rsid w:val="00514AC0"/>
    <w:rsid w:val="00516C8D"/>
    <w:rsid w:val="0051792D"/>
    <w:rsid w:val="00524609"/>
    <w:rsid w:val="00526DD2"/>
    <w:rsid w:val="00544F83"/>
    <w:rsid w:val="005531A3"/>
    <w:rsid w:val="00555847"/>
    <w:rsid w:val="0056107E"/>
    <w:rsid w:val="005644E9"/>
    <w:rsid w:val="005648FD"/>
    <w:rsid w:val="00571B92"/>
    <w:rsid w:val="00581113"/>
    <w:rsid w:val="005854BF"/>
    <w:rsid w:val="00592E91"/>
    <w:rsid w:val="00595900"/>
    <w:rsid w:val="005A070F"/>
    <w:rsid w:val="005A2FA9"/>
    <w:rsid w:val="005A4A5C"/>
    <w:rsid w:val="005B2F38"/>
    <w:rsid w:val="005C435F"/>
    <w:rsid w:val="005C6DC2"/>
    <w:rsid w:val="005C77C4"/>
    <w:rsid w:val="005D24B4"/>
    <w:rsid w:val="005E1D3A"/>
    <w:rsid w:val="005E2DDE"/>
    <w:rsid w:val="005F3363"/>
    <w:rsid w:val="005F6AA2"/>
    <w:rsid w:val="005F6CE8"/>
    <w:rsid w:val="006017A4"/>
    <w:rsid w:val="00602AD4"/>
    <w:rsid w:val="0061055D"/>
    <w:rsid w:val="00610F8B"/>
    <w:rsid w:val="00614DCA"/>
    <w:rsid w:val="00615FE9"/>
    <w:rsid w:val="00617EB7"/>
    <w:rsid w:val="00620F06"/>
    <w:rsid w:val="00621274"/>
    <w:rsid w:val="0062699B"/>
    <w:rsid w:val="00627A93"/>
    <w:rsid w:val="00645A60"/>
    <w:rsid w:val="0065446C"/>
    <w:rsid w:val="00654C0D"/>
    <w:rsid w:val="006562B0"/>
    <w:rsid w:val="00660DB8"/>
    <w:rsid w:val="00663A98"/>
    <w:rsid w:val="006667EA"/>
    <w:rsid w:val="00680120"/>
    <w:rsid w:val="006A19BC"/>
    <w:rsid w:val="006B2568"/>
    <w:rsid w:val="006B48FD"/>
    <w:rsid w:val="006B6C48"/>
    <w:rsid w:val="006C1445"/>
    <w:rsid w:val="006C7A16"/>
    <w:rsid w:val="006D166C"/>
    <w:rsid w:val="006D1DE6"/>
    <w:rsid w:val="006D7904"/>
    <w:rsid w:val="00701BB4"/>
    <w:rsid w:val="00705C62"/>
    <w:rsid w:val="00714B55"/>
    <w:rsid w:val="00723848"/>
    <w:rsid w:val="007346EC"/>
    <w:rsid w:val="007523DE"/>
    <w:rsid w:val="007550F2"/>
    <w:rsid w:val="00755ADE"/>
    <w:rsid w:val="0076215F"/>
    <w:rsid w:val="007638AC"/>
    <w:rsid w:val="00767A64"/>
    <w:rsid w:val="00777140"/>
    <w:rsid w:val="0078183E"/>
    <w:rsid w:val="0078562C"/>
    <w:rsid w:val="007A3BCA"/>
    <w:rsid w:val="007C73D9"/>
    <w:rsid w:val="007D0D34"/>
    <w:rsid w:val="007D4AF3"/>
    <w:rsid w:val="007F0981"/>
    <w:rsid w:val="007F2B7F"/>
    <w:rsid w:val="008019BC"/>
    <w:rsid w:val="00803B43"/>
    <w:rsid w:val="00803B46"/>
    <w:rsid w:val="00806F50"/>
    <w:rsid w:val="0081225B"/>
    <w:rsid w:val="00814479"/>
    <w:rsid w:val="00822526"/>
    <w:rsid w:val="00825BFA"/>
    <w:rsid w:val="00833A36"/>
    <w:rsid w:val="008345D9"/>
    <w:rsid w:val="00835EAC"/>
    <w:rsid w:val="00875DF0"/>
    <w:rsid w:val="008800BD"/>
    <w:rsid w:val="0089759C"/>
    <w:rsid w:val="008A0F13"/>
    <w:rsid w:val="008A2EC0"/>
    <w:rsid w:val="008A44AB"/>
    <w:rsid w:val="008B209F"/>
    <w:rsid w:val="008B71B5"/>
    <w:rsid w:val="008D1CE6"/>
    <w:rsid w:val="008E1CB7"/>
    <w:rsid w:val="008E318D"/>
    <w:rsid w:val="008E7349"/>
    <w:rsid w:val="008F2128"/>
    <w:rsid w:val="008F7787"/>
    <w:rsid w:val="008F7C9D"/>
    <w:rsid w:val="00901A9E"/>
    <w:rsid w:val="00903BE9"/>
    <w:rsid w:val="009042E7"/>
    <w:rsid w:val="009064AD"/>
    <w:rsid w:val="0092100D"/>
    <w:rsid w:val="0092117F"/>
    <w:rsid w:val="0092192E"/>
    <w:rsid w:val="00924D46"/>
    <w:rsid w:val="00937F3E"/>
    <w:rsid w:val="00945B4F"/>
    <w:rsid w:val="00953691"/>
    <w:rsid w:val="00955BB2"/>
    <w:rsid w:val="00957280"/>
    <w:rsid w:val="009610E5"/>
    <w:rsid w:val="0096421E"/>
    <w:rsid w:val="00975174"/>
    <w:rsid w:val="00985030"/>
    <w:rsid w:val="009860DD"/>
    <w:rsid w:val="009911B9"/>
    <w:rsid w:val="00992EEA"/>
    <w:rsid w:val="0099618E"/>
    <w:rsid w:val="0099620F"/>
    <w:rsid w:val="009A27E9"/>
    <w:rsid w:val="009A38BA"/>
    <w:rsid w:val="009A7D8B"/>
    <w:rsid w:val="009B059C"/>
    <w:rsid w:val="009B72B6"/>
    <w:rsid w:val="009C23DC"/>
    <w:rsid w:val="009C2C47"/>
    <w:rsid w:val="009C6714"/>
    <w:rsid w:val="009C756B"/>
    <w:rsid w:val="009E2364"/>
    <w:rsid w:val="00A11927"/>
    <w:rsid w:val="00A316ED"/>
    <w:rsid w:val="00A43007"/>
    <w:rsid w:val="00A444C7"/>
    <w:rsid w:val="00A5121F"/>
    <w:rsid w:val="00A54EAC"/>
    <w:rsid w:val="00A606CE"/>
    <w:rsid w:val="00A62A53"/>
    <w:rsid w:val="00A63F6F"/>
    <w:rsid w:val="00A673FA"/>
    <w:rsid w:val="00A7756D"/>
    <w:rsid w:val="00A864FA"/>
    <w:rsid w:val="00A873F3"/>
    <w:rsid w:val="00A96F45"/>
    <w:rsid w:val="00AA07CF"/>
    <w:rsid w:val="00AA12C6"/>
    <w:rsid w:val="00AA4A5E"/>
    <w:rsid w:val="00AB20A6"/>
    <w:rsid w:val="00AC3661"/>
    <w:rsid w:val="00AC6974"/>
    <w:rsid w:val="00AD613C"/>
    <w:rsid w:val="00AD6719"/>
    <w:rsid w:val="00AD721C"/>
    <w:rsid w:val="00AD74CF"/>
    <w:rsid w:val="00AE4190"/>
    <w:rsid w:val="00AF50A2"/>
    <w:rsid w:val="00AF69F1"/>
    <w:rsid w:val="00B00573"/>
    <w:rsid w:val="00B0147F"/>
    <w:rsid w:val="00B10084"/>
    <w:rsid w:val="00B1114C"/>
    <w:rsid w:val="00B15698"/>
    <w:rsid w:val="00B157BC"/>
    <w:rsid w:val="00B17F2A"/>
    <w:rsid w:val="00B24914"/>
    <w:rsid w:val="00B32702"/>
    <w:rsid w:val="00B403A7"/>
    <w:rsid w:val="00B43CAA"/>
    <w:rsid w:val="00B5636E"/>
    <w:rsid w:val="00B63C33"/>
    <w:rsid w:val="00B675C1"/>
    <w:rsid w:val="00B70924"/>
    <w:rsid w:val="00B87903"/>
    <w:rsid w:val="00B93D4A"/>
    <w:rsid w:val="00B94E2B"/>
    <w:rsid w:val="00B97C12"/>
    <w:rsid w:val="00BB018A"/>
    <w:rsid w:val="00BB7030"/>
    <w:rsid w:val="00BC2014"/>
    <w:rsid w:val="00BD0AB7"/>
    <w:rsid w:val="00BD3429"/>
    <w:rsid w:val="00BE1EA4"/>
    <w:rsid w:val="00BF129F"/>
    <w:rsid w:val="00BF5005"/>
    <w:rsid w:val="00C00751"/>
    <w:rsid w:val="00C1061C"/>
    <w:rsid w:val="00C13CEF"/>
    <w:rsid w:val="00C14330"/>
    <w:rsid w:val="00C17EE1"/>
    <w:rsid w:val="00C2095D"/>
    <w:rsid w:val="00C22477"/>
    <w:rsid w:val="00C35186"/>
    <w:rsid w:val="00C44240"/>
    <w:rsid w:val="00C4435D"/>
    <w:rsid w:val="00C45588"/>
    <w:rsid w:val="00C46C05"/>
    <w:rsid w:val="00C53C1E"/>
    <w:rsid w:val="00C55592"/>
    <w:rsid w:val="00C61277"/>
    <w:rsid w:val="00C64F68"/>
    <w:rsid w:val="00C6521D"/>
    <w:rsid w:val="00C656EE"/>
    <w:rsid w:val="00C70E7F"/>
    <w:rsid w:val="00C70F83"/>
    <w:rsid w:val="00C8160D"/>
    <w:rsid w:val="00C928D4"/>
    <w:rsid w:val="00C938A5"/>
    <w:rsid w:val="00C94A30"/>
    <w:rsid w:val="00C9631E"/>
    <w:rsid w:val="00CA07A7"/>
    <w:rsid w:val="00CA07EF"/>
    <w:rsid w:val="00CA2A68"/>
    <w:rsid w:val="00CA4927"/>
    <w:rsid w:val="00CA5ACB"/>
    <w:rsid w:val="00CA6170"/>
    <w:rsid w:val="00CB3B9F"/>
    <w:rsid w:val="00CB675D"/>
    <w:rsid w:val="00CC5C9A"/>
    <w:rsid w:val="00CD1BBD"/>
    <w:rsid w:val="00CE5268"/>
    <w:rsid w:val="00CF3C08"/>
    <w:rsid w:val="00CF6833"/>
    <w:rsid w:val="00D06A60"/>
    <w:rsid w:val="00D1101D"/>
    <w:rsid w:val="00D13A66"/>
    <w:rsid w:val="00D14549"/>
    <w:rsid w:val="00D24AB2"/>
    <w:rsid w:val="00D314A8"/>
    <w:rsid w:val="00D409CB"/>
    <w:rsid w:val="00D40F42"/>
    <w:rsid w:val="00D43644"/>
    <w:rsid w:val="00D44052"/>
    <w:rsid w:val="00D47431"/>
    <w:rsid w:val="00D56AE6"/>
    <w:rsid w:val="00D74F60"/>
    <w:rsid w:val="00D757BA"/>
    <w:rsid w:val="00D75DB7"/>
    <w:rsid w:val="00D777F3"/>
    <w:rsid w:val="00D84825"/>
    <w:rsid w:val="00D92307"/>
    <w:rsid w:val="00D93555"/>
    <w:rsid w:val="00DB0648"/>
    <w:rsid w:val="00DB1A42"/>
    <w:rsid w:val="00DB74E7"/>
    <w:rsid w:val="00DC22EE"/>
    <w:rsid w:val="00DC2EEC"/>
    <w:rsid w:val="00DD6A23"/>
    <w:rsid w:val="00DD7C3B"/>
    <w:rsid w:val="00DE35B1"/>
    <w:rsid w:val="00DE3C2B"/>
    <w:rsid w:val="00DF51CF"/>
    <w:rsid w:val="00DF78DC"/>
    <w:rsid w:val="00DF7F24"/>
    <w:rsid w:val="00E547F7"/>
    <w:rsid w:val="00E652C0"/>
    <w:rsid w:val="00E81358"/>
    <w:rsid w:val="00E8285F"/>
    <w:rsid w:val="00E8763A"/>
    <w:rsid w:val="00E94D74"/>
    <w:rsid w:val="00E96607"/>
    <w:rsid w:val="00EA1D4E"/>
    <w:rsid w:val="00EA693F"/>
    <w:rsid w:val="00EC37F7"/>
    <w:rsid w:val="00EC62A0"/>
    <w:rsid w:val="00ED07E5"/>
    <w:rsid w:val="00ED345B"/>
    <w:rsid w:val="00ED4869"/>
    <w:rsid w:val="00ED5C09"/>
    <w:rsid w:val="00EE5C1F"/>
    <w:rsid w:val="00EE6EE7"/>
    <w:rsid w:val="00EF0658"/>
    <w:rsid w:val="00EF502D"/>
    <w:rsid w:val="00EF754A"/>
    <w:rsid w:val="00F02373"/>
    <w:rsid w:val="00F0390E"/>
    <w:rsid w:val="00F074BC"/>
    <w:rsid w:val="00F07C86"/>
    <w:rsid w:val="00F1221D"/>
    <w:rsid w:val="00F233F2"/>
    <w:rsid w:val="00F25B5B"/>
    <w:rsid w:val="00F27034"/>
    <w:rsid w:val="00F331AB"/>
    <w:rsid w:val="00F33F99"/>
    <w:rsid w:val="00F4163B"/>
    <w:rsid w:val="00F55BDF"/>
    <w:rsid w:val="00F81CAD"/>
    <w:rsid w:val="00F87A7C"/>
    <w:rsid w:val="00F90B94"/>
    <w:rsid w:val="00F9187A"/>
    <w:rsid w:val="00FA538F"/>
    <w:rsid w:val="00FC3640"/>
    <w:rsid w:val="00FC74E6"/>
    <w:rsid w:val="00FE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5F797"/>
  <w15:chartTrackingRefBased/>
  <w15:docId w15:val="{EA8523DE-6CA9-0C47-A7C2-66AA8E5D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0A2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AF50A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1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39</Words>
  <Characters>12767</Characters>
  <Application>Microsoft Office Word</Application>
  <DocSecurity>0</DocSecurity>
  <Lines>106</Lines>
  <Paragraphs>29</Paragraphs>
  <ScaleCrop>false</ScaleCrop>
  <Company/>
  <LinksUpToDate>false</LinksUpToDate>
  <CharactersWithSpaces>1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0-11T14:17:00Z</dcterms:created>
  <dcterms:modified xsi:type="dcterms:W3CDTF">2025-10-11T14:19:00Z</dcterms:modified>
</cp:coreProperties>
</file>